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FD9FF" w14:textId="77777777" w:rsidR="007D79C0" w:rsidRPr="00151A9C" w:rsidRDefault="007D79C0" w:rsidP="007D79C0">
      <w:pPr>
        <w:rPr>
          <w:rFonts w:ascii="Times New Roman" w:hAnsi="Times New Roman" w:cs="Times New Roman"/>
          <w:b/>
          <w:sz w:val="24"/>
          <w:szCs w:val="24"/>
        </w:rPr>
      </w:pPr>
      <w:r w:rsidRPr="00151A9C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151A9C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Hlk134579190"/>
      <w:r w:rsidRPr="00151A9C">
        <w:rPr>
          <w:rFonts w:ascii="Times New Roman" w:hAnsi="Times New Roman" w:cs="Times New Roman"/>
          <w:b/>
          <w:sz w:val="24"/>
          <w:szCs w:val="24"/>
        </w:rPr>
        <w:t xml:space="preserve">Study Protocol </w:t>
      </w:r>
      <w:bookmarkEnd w:id="0"/>
    </w:p>
    <w:p w14:paraId="4B65A5AB" w14:textId="5690CEC1" w:rsidR="00C87C23" w:rsidRDefault="00C87C23"/>
    <w:p w14:paraId="13F73A32" w14:textId="1955931C" w:rsidR="007D79C0" w:rsidRDefault="0076441B">
      <w:r w:rsidRPr="007D79C0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B5BFFD" wp14:editId="35C9A36E">
                <wp:simplePos x="0" y="0"/>
                <wp:positionH relativeFrom="margin">
                  <wp:posOffset>3006524</wp:posOffset>
                </wp:positionH>
                <wp:positionV relativeFrom="paragraph">
                  <wp:posOffset>60960</wp:posOffset>
                </wp:positionV>
                <wp:extent cx="1852295" cy="536406"/>
                <wp:effectExtent l="0" t="0" r="0" b="0"/>
                <wp:wrapNone/>
                <wp:docPr id="3" name="矩形: 圆角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2295" cy="536406"/>
                        </a:xfrm>
                        <a:prstGeom prst="roundRect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3E4DF92" w14:textId="3597A553" w:rsidR="007D79C0" w:rsidRPr="00151A9C" w:rsidRDefault="00441871" w:rsidP="00FB5C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proofErr w:type="spellStart"/>
                            <w:r w:rsidRPr="00441871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Cs w:val="21"/>
                              </w:rPr>
                              <w:t>Xpert</w:t>
                            </w:r>
                            <w:proofErr w:type="spellEnd"/>
                            <w:r w:rsidRPr="00441871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Cs w:val="21"/>
                              </w:rPr>
                              <w:t xml:space="preserve"> </w:t>
                            </w:r>
                            <w:proofErr w:type="spellStart"/>
                            <w:r w:rsidRPr="00441871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Cs w:val="21"/>
                              </w:rPr>
                              <w:t>Carba</w:t>
                            </w:r>
                            <w:proofErr w:type="spellEnd"/>
                            <w:r w:rsidRPr="00441871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Cs w:val="21"/>
                              </w:rPr>
                              <w:t>-R</w:t>
                            </w:r>
                            <w:r w:rsidRPr="00441871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Cs w:val="21"/>
                              </w:rPr>
                              <w:t xml:space="preserve"> </w:t>
                            </w:r>
                            <w:r w:rsidR="007D79C0" w:rsidRPr="00151A9C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Cs w:val="21"/>
                              </w:rPr>
                              <w:t>surveillance</w:t>
                            </w:r>
                            <w:r w:rsidR="007D79C0" w:rsidRPr="00151A9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BB5BFFD" id="矩形: 圆角 3" o:spid="_x0000_s1026" style="position:absolute;left:0;text-align:left;margin-left:236.75pt;margin-top:4.8pt;width:145.85pt;height:42.25pt;z-index:25166336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rPCkwIAANwEAAAOAAAAZHJzL2Uyb0RvYy54bWysVM1uEzEQviPxDpbvdJPtJm1X2VRRqiKk&#10;QisK4ux4vVlLtsfYTjblAXgAzkhIXBAPweNU8BiMvdu0/JwQOTgzntlvvvnz7HSnFdkK5yWYio4P&#10;RpQIw6GWZl3R16/OnxxT4gMzNVNgREVvhKen88ePZp0tRQ4tqFo4giDGl52taBuCLbPM81Zo5g/A&#10;CoPGBpxmAVW3zmrHOkTXKstHo2nWgautAy68x9uz3kjnCb9pBA+XTeNFIKqiyC2k06VzFc9sPmPl&#10;2jHbSj7QYP/AQjNpMOge6owFRjZO/gGlJXfgoQkHHHQGTSO5SDlgNuPRb9lct8yKlAsWx9t9mfz/&#10;g+UvtleOyLqih5QYprFF3z99vf32uSS3H9//+PKBHMYaddaX6Hptr9ygeRRjwrvG6fiPqZBdquvN&#10;vq5iFwjHy/HxJM9PJpRwtE0Op8VoGkGz+6+t8+GpAE2iUFEHG1O/xOalmrLthQ+9/51fjOhByfpc&#10;KpUUt14tlSNbho0uiqN8WaRv1UY/h7q/no7w13ccr3EuBu+7a+Tje5jE7Rd8ZUiHieRHiEA4w0lt&#10;FAsoaou182ZNCVNrXAEeXApsIFJD1qyMpM+Yb/twCbZnoWXA4VdSV/Q4kkjkkIUy8TORxndIPTag&#10;L3mUwm61G/qwgvoGO+igH21v+bnEeBfMhyvmcJaRL+5nuMSjUYBJwCBR0oJ797f76I8jhlZKOtwN&#10;TPDthjlBiXpmcPhOxkURlykpxeQoR8U9tKweWsxGLwG7MsaXwPIkRv+g7sTGgX6Da7yIUdHEDMfY&#10;fSkHZRn6ncWHgIvFIrnhAlkWLsy15RE8lszAYhOgkWlaYqH66mA7o4IrlBo7rHvc0Yd68rp/lOY/&#10;AQAA//8DAFBLAwQUAAYACAAAACEAq3DGPd4AAAAIAQAADwAAAGRycy9kb3ducmV2LnhtbEyPQU/C&#10;QBSE7yb+h80z8WJkC4UCtVsiJHryIsr90T7bhu7b2l1K9df7POlxMpOZb7LNaFs1UO8bxwamkwgU&#10;ceHKhisD729P9ytQPiCX2DomA1/kYZNfX2WYlu7CrzTsQ6WkhH2KBuoQulRrX9Rk0U9cRyzeh+st&#10;BpF9pcseL1JuWz2LokRbbFgWauxoV1Nx2p+tAbv6/qwG3J0icnfxYbt90fFzYcztzfj4ACrQGP7C&#10;8Isv6JAL09GdufSqNTBfxguJGlgnoMRfJosZqKPo+RR0nun/B/IfAAAA//8DAFBLAQItABQABgAI&#10;AAAAIQC2gziS/gAAAOEBAAATAAAAAAAAAAAAAAAAAAAAAABbQ29udGVudF9UeXBlc10ueG1sUEsB&#10;Ai0AFAAGAAgAAAAhADj9If/WAAAAlAEAAAsAAAAAAAAAAAAAAAAALwEAAF9yZWxzLy5yZWxzUEsB&#10;Ai0AFAAGAAgAAAAhAKY2s8KTAgAA3AQAAA4AAAAAAAAAAAAAAAAALgIAAGRycy9lMm9Eb2MueG1s&#10;UEsBAi0AFAAGAAgAAAAhAKtwxj3eAAAACAEAAA8AAAAAAAAAAAAAAAAA7QQAAGRycy9kb3ducmV2&#10;LnhtbFBLBQYAAAAABAAEAPMAAAD4BQAAAAA=&#10;" fillcolor="#8faadc" stroked="f" strokeweight="1pt">
                <v:stroke joinstyle="miter"/>
                <v:textbox>
                  <w:txbxContent>
                    <w:p w14:paraId="33E4DF92" w14:textId="3597A553" w:rsidR="007D79C0" w:rsidRPr="00151A9C" w:rsidRDefault="00441871" w:rsidP="00FB5C57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proofErr w:type="spellStart"/>
                      <w:r w:rsidRPr="00441871"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Cs w:val="21"/>
                        </w:rPr>
                        <w:t>Xpert</w:t>
                      </w:r>
                      <w:proofErr w:type="spellEnd"/>
                      <w:r w:rsidRPr="00441871"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Cs w:val="21"/>
                        </w:rPr>
                        <w:t xml:space="preserve"> </w:t>
                      </w:r>
                      <w:proofErr w:type="spellStart"/>
                      <w:r w:rsidRPr="00441871"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Cs w:val="21"/>
                        </w:rPr>
                        <w:t>Carba</w:t>
                      </w:r>
                      <w:proofErr w:type="spellEnd"/>
                      <w:r w:rsidRPr="00441871"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Cs w:val="21"/>
                        </w:rPr>
                        <w:t>-R</w:t>
                      </w:r>
                      <w:r w:rsidRPr="00441871"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Cs w:val="21"/>
                        </w:rPr>
                        <w:t xml:space="preserve"> </w:t>
                      </w:r>
                      <w:r w:rsidR="007D79C0" w:rsidRPr="00151A9C"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Cs w:val="21"/>
                        </w:rPr>
                        <w:t>surveillance</w:t>
                      </w:r>
                      <w:r w:rsidR="007D79C0" w:rsidRPr="00151A9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group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DB4CDF3" w14:textId="53029CD0" w:rsidR="007D79C0" w:rsidRDefault="00A26BBE">
      <w:bookmarkStart w:id="1" w:name="_GoBack"/>
      <w:bookmarkEnd w:id="1"/>
      <w:r w:rsidRPr="007D79C0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2D7B56B" wp14:editId="6A54C399">
                <wp:simplePos x="0" y="0"/>
                <wp:positionH relativeFrom="margin">
                  <wp:posOffset>2618772</wp:posOffset>
                </wp:positionH>
                <wp:positionV relativeFrom="paragraph">
                  <wp:posOffset>3294734</wp:posOffset>
                </wp:positionV>
                <wp:extent cx="2696901" cy="584200"/>
                <wp:effectExtent l="0" t="0" r="8255" b="6350"/>
                <wp:wrapNone/>
                <wp:docPr id="7" name="矩形: 圆角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6901" cy="584200"/>
                        </a:xfrm>
                        <a:prstGeom prst="roundRect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C490B3A" w14:textId="44F2E93F" w:rsidR="007D79C0" w:rsidRPr="00151A9C" w:rsidRDefault="007D79C0" w:rsidP="007D79C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51A9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49 high-risk patients were included in</w:t>
                            </w:r>
                            <w:r w:rsidRPr="0002627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="00441871" w:rsidRPr="0044187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Xpert</w:t>
                            </w:r>
                            <w:proofErr w:type="spellEnd"/>
                            <w:r w:rsidR="00441871" w:rsidRPr="0044187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="00441871" w:rsidRPr="0044187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Carba</w:t>
                            </w:r>
                            <w:proofErr w:type="spellEnd"/>
                            <w:r w:rsidR="00441871" w:rsidRPr="0044187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-R</w:t>
                            </w:r>
                            <w:r w:rsidR="00441871" w:rsidRPr="0044187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 w:rsidRPr="00151A9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surveillance </w:t>
                            </w:r>
                            <w:proofErr w:type="spellStart"/>
                            <w:r w:rsidRPr="00151A9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programm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62D7B56B" id="矩形: 圆角 7" o:spid="_x0000_s1027" style="position:absolute;left:0;text-align:left;margin-left:206.2pt;margin-top:259.45pt;width:212.35pt;height:46pt;z-index:25166745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gC5kQIAAOMEAAAOAAAAZHJzL2Uyb0RvYy54bWysVE1uEzEU3iNxB8t7Okk0TdpRJ1WUqgip&#10;0IqCWDseO2PJ9jO2k0k5AAdgjYTEBnEIjlPBMXj2TNrys0Jk4fj9+Hvf+5uT053RZCt8UGBrOj4Y&#10;USIsh0bZdU1fvzp/ckRJiMw2TIMVNb0RgZ7OHz866VwlJtCCboQnCGJD1bmatjG6qigCb4Vh4QCc&#10;sGiU4A2LKPp10XjWIbrRxWQ0mhYd+MZ54CIE1J71RjrP+FIKHi+lDCISXVPkFvPp87lKZzE/YdXa&#10;M9cqPtBg/8DCMGUx6B3UGYuMbLz6A8oo7iGAjAccTAFSKi5yDpjNePRbNtctcyLngsUJ7q5M4f/B&#10;8hfbK09UU9MZJZYZbNH3T19vv32uyO3H9z++fCCzVKPOhQpdr92VH6SA15TwTnqT/jEVsst1vbmr&#10;q9hFwlE5mR5Pj0djSjjaDo9KbFwCLe5fOx/iUwGGpEtNPWxs8xKbl2vKthch9v57vxQxgFbNudI6&#10;C369WmpPtgwbXZazybLMb/XGPIemV09H+Os7jmqci8F7r0Y+oYfJ3H7B15Z0ON+TGSIQznBSpWYR&#10;r8Zh7YJdU8L0GleAR58DW0jUkDWrEukzFto+XIbtWRgVcfi1MjU9SiT2VdE2PRN5fIfUUwP6kqdb&#10;3K12uWnjBJQ0K2husJEe+gkPjp8rDHvBQrxiHkcaaeOaxks8pAbMBYYbJS34d3/TJ3+cNLRS0uGK&#10;YJ5vN8wLSvQzizN4PC7LtFNZKA9nExT8Q8vqocVuzBKwOTgGyC5fk3/U+6v0YN7gNi9SVDQxyzF2&#10;X9FBWMZ+dfF7wMVikd1wjxyLF/ba8QSeKmdhsYkgVR6a++pgV5OAm5T7O2x9WtWHcva6/zbNfwIA&#10;AP//AwBQSwMEFAAGAAgAAAAhAM2pXaTgAAAACwEAAA8AAABkcnMvZG93bnJldi54bWxMj8FOwzAQ&#10;RO9I/IO1SFwQtdOUkoZsKloJTr1Q4O7GSxI1XofYTQNfjznBcTVPM2+L9WQ7MdLgW8cIyUyBIK6c&#10;ablGeHt9us1A+KDZ6M4xIXyRh3V5eVHo3Lgzv9C4D7WIJexzjdCE0OdS+qohq/3M9cQx+3CD1SGe&#10;Qy3NoM+x3HZyrtRSWt1yXGh0T9uGquP+ZBFs9v1Zj3p7VORu0vfNZifT5wrx+mp6fAARaAp/MPzq&#10;R3Uoo9PBndh40SEskvkiogh3SbYCEYksvU9AHBCWiVqBLAv5/4fyBwAA//8DAFBLAQItABQABgAI&#10;AAAAIQC2gziS/gAAAOEBAAATAAAAAAAAAAAAAAAAAAAAAABbQ29udGVudF9UeXBlc10ueG1sUEsB&#10;Ai0AFAAGAAgAAAAhADj9If/WAAAAlAEAAAsAAAAAAAAAAAAAAAAALwEAAF9yZWxzLy5yZWxzUEsB&#10;Ai0AFAAGAAgAAAAhAN7yALmRAgAA4wQAAA4AAAAAAAAAAAAAAAAALgIAAGRycy9lMm9Eb2MueG1s&#10;UEsBAi0AFAAGAAgAAAAhAM2pXaTgAAAACwEAAA8AAAAAAAAAAAAAAAAA6wQAAGRycy9kb3ducmV2&#10;LnhtbFBLBQYAAAAABAAEAPMAAAD4BQAAAAA=&#10;" fillcolor="#8faadc" stroked="f" strokeweight="1pt">
                <v:stroke joinstyle="miter"/>
                <v:textbox>
                  <w:txbxContent>
                    <w:p w14:paraId="6C490B3A" w14:textId="44F2E93F" w:rsidR="007D79C0" w:rsidRPr="00151A9C" w:rsidRDefault="007D79C0" w:rsidP="007D79C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151A9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249 high-risk patients were included in</w:t>
                      </w:r>
                      <w:r w:rsidRPr="0002627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="00441871" w:rsidRPr="0044187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Xpert</w:t>
                      </w:r>
                      <w:proofErr w:type="spellEnd"/>
                      <w:r w:rsidR="00441871" w:rsidRPr="0044187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="00441871" w:rsidRPr="0044187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Carba</w:t>
                      </w:r>
                      <w:proofErr w:type="spellEnd"/>
                      <w:r w:rsidR="00441871" w:rsidRPr="0044187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-R</w:t>
                      </w:r>
                      <w:r w:rsidR="00441871" w:rsidRPr="0044187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r w:rsidRPr="00151A9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surveillance </w:t>
                      </w:r>
                      <w:proofErr w:type="spellStart"/>
                      <w:r w:rsidRPr="00151A9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programme</w:t>
                      </w:r>
                      <w:proofErr w:type="spellEnd"/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7D79C0" w:rsidRPr="00F557E0">
        <w:rPr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4178317A" wp14:editId="169ACB1E">
                <wp:simplePos x="0" y="0"/>
                <wp:positionH relativeFrom="column">
                  <wp:posOffset>3969385</wp:posOffset>
                </wp:positionH>
                <wp:positionV relativeFrom="paragraph">
                  <wp:posOffset>3841496</wp:posOffset>
                </wp:positionV>
                <wp:extent cx="0" cy="127000"/>
                <wp:effectExtent l="0" t="0" r="38100" b="25400"/>
                <wp:wrapNone/>
                <wp:docPr id="17" name="直接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2700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354E866" id="直接连接符 17" o:spid="_x0000_s1026" style="position:absolute;left:0;text-align:left;flip:y;z-index:25165823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2.55pt,302.5pt" to="312.55pt,3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Ro75wEAAJADAAAOAAAAZHJzL2Uyb0RvYy54bWysU81uEzEQviPxDpbvZDdBtNUqmx4atRcE&#10;kSjcp15715L/5HGzyUvwAkjc4MSRO29DeQzG3hAFeqvYg2XP2N/M9823y8udNWwrI2rvWj6f1ZxJ&#10;J3ynXd/y97fXLy44wwSuA+OdbPleIr9cPX+2HEMjF37wppOREYjDZgwtH1IKTVWhGKQFnPkgHSWV&#10;jxYSHWNfdRFGQremWtT1WTX62IXohUSk6HpK8lXBV0qK9FYplImZllNvqayxrHd5rVZLaPoIYdDi&#10;0AY8oQsL2lHRI9QaErD7qB9BWS2iR6/STHhbeaW0kIUDsZnX/7B5N0CQhQuJg+EoE/4/WPFmu4lM&#10;dzS7c84cWJrRw6fvPz9++fXjM60P374yypBMY8CGbl+5TTycMGxi5rxT0TJldPhAKEUF4sV2ReT9&#10;UWS5S0xMQUHR+eK8rov+1YSQkULEdCO9ZXnTcqNdpg8NbF9joqp09c+VHHb+WhtTRmgcG1t+9vIV&#10;DVkAGUkZSLS1gaih6zkD05NDRYoFEb3RXX6dcXCPVyayLZBJyFudH2+pW84MYKIEUShfVoE6+Otp&#10;bmcNOEyPS2rylNWJjG20bfnF6WvjckVZrHkglZWdtMy7O9/ti8RVPtHYS9GDRbOvTs+0P/2RVr8B&#10;AAD//wMAUEsDBBQABgAIAAAAIQD5adBs3gAAAAsBAAAPAAAAZHJzL2Rvd25yZXYueG1sTI9BT8Mw&#10;DIXvSPyHyEjcWNJJm1BpOiEQ2g1E2RC7eU1oKhqnatKt49dj4AC3Z/vp+XvFavKdONghtoE0ZDMF&#10;wlIdTEuNhs3Lw9U1iJiQDHaBrIaTjbAqz88KzE040rM9VKkRHEIxRw0upT6XMtbOeoyz0Fvi23sY&#10;PCYeh0aaAY8c7js5V2opPbbEHxz29s7Z+qMavYbdo1uvcTdup6fXU/b5Jruqvd9qfXkx3d6ASHZK&#10;f2b4xmd0KJlpH0YyUXQalvNFxlYWasGl2PG72f8IBbIs5P8O5RcAAAD//wMAUEsBAi0AFAAGAAgA&#10;AAAhALaDOJL+AAAA4QEAABMAAAAAAAAAAAAAAAAAAAAAAFtDb250ZW50X1R5cGVzXS54bWxQSwEC&#10;LQAUAAYACAAAACEAOP0h/9YAAACUAQAACwAAAAAAAAAAAAAAAAAvAQAAX3JlbHMvLnJlbHNQSwEC&#10;LQAUAAYACAAAACEADC0aO+cBAACQAwAADgAAAAAAAAAAAAAAAAAuAgAAZHJzL2Uyb0RvYy54bWxQ&#10;SwECLQAUAAYACAAAACEA+WnQbN4AAAALAQAADwAAAAAAAAAAAAAAAABBBAAAZHJzL2Rvd25yZXYu&#10;eG1sUEsFBgAAAAAEAAQA8wAAAEwFAAAAAA==&#10;" strokecolor="windowText" strokeweight=".5pt">
                <v:stroke joinstyle="miter"/>
              </v:line>
            </w:pict>
          </mc:Fallback>
        </mc:AlternateContent>
      </w:r>
      <w:r w:rsidR="007D79C0" w:rsidRPr="007D79C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59065C" wp14:editId="3A55E5A4">
                <wp:simplePos x="0" y="0"/>
                <wp:positionH relativeFrom="column">
                  <wp:posOffset>3949065</wp:posOffset>
                </wp:positionH>
                <wp:positionV relativeFrom="paragraph">
                  <wp:posOffset>377190</wp:posOffset>
                </wp:positionV>
                <wp:extent cx="0" cy="238125"/>
                <wp:effectExtent l="0" t="0" r="38100" b="28575"/>
                <wp:wrapNone/>
                <wp:docPr id="10" name="直接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1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FEAF026" id="直接连接符 10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0.95pt,29.7pt" to="310.95pt,4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BIeY3QEAAIYDAAAOAAAAZHJzL2Uyb0RvYy54bWysU82O0zAQviPxDpbvNG1Xu6qipnvYarkg&#10;qMTyALOOnVjynzymaV+CF0DiBieO3Hkblsdg7IRSdm+IHCbz45nM9/nL+vpgDdvLiNq7hi9mc86k&#10;E77Vrmv4u7vbFyvOMIFrwXgnG36UyK83z5+th1DLpe+9aWVkNMRhPYSG9ymFuqpQ9NICznyQjorK&#10;RwuJwthVbYSBpltTLefzq2rwsQ3RC4lI2e1Y5JsyXykp0hulUCZmGk67pWJjsffZVps11F2E0Gsx&#10;rQH/sIUF7eijp1FbSMDeR/1klNUievQqzYS3lVdKC1kwEJrF/BGatz0EWbAQORhONOH/Gyte73eR&#10;6ZbujuhxYOmOHj5++/Hh88/vn8g+fP3CqEI0DQFrOn3jdnGKMOxixnxQ0eY3oWGHQu3xRK08JCbG&#10;pKDs8mK1WF7mcdWfvhAxvZTesuw03GiXQUMN+1eYxqO/j+S087faGMpDbRwbGn51cUm7CyD5KAOJ&#10;XBsIELqOMzAd6VKkWCaiN7rN3bkZj3hjItsDSYMU1frhjrblzAAmKhCE8kzL/tWa19kC9mNzKeVj&#10;UFudSM5G24avzruNy1VZBDmBynyODGbv3rfHQmyVI7rswtAkzKym85j8899n8wsAAP//AwBQSwME&#10;FAAGAAgAAAAhAFbth7neAAAACQEAAA8AAABkcnMvZG93bnJldi54bWxMj01PwzAMhu9I/IfIk7ix&#10;dBsUWupOaGiH3UYBiWPWuB+jcaom3cq/J2gHONp+9Pp5s/VkOnGiwbWWERbzCARxaXXLNcL72/b2&#10;EYTzirXqLBPCNzlY59dXmUq1PfMrnQpfixDCLlUIjfd9KqUrGzLKzW1PHG6VHYzyYRxqqQd1DuGm&#10;k8soiqVRLYcPjepp01D5VYwGYdxvqqjdrqbj56qQ4+5h//FS1Yg3s+n5CYSnyf/B8Ksf1CEPTgc7&#10;snaiQ4iXiySgCPfJHYgAXBYHhCROQOaZ/N8g/wEAAP//AwBQSwECLQAUAAYACAAAACEAtoM4kv4A&#10;AADhAQAAEwAAAAAAAAAAAAAAAAAAAAAAW0NvbnRlbnRfVHlwZXNdLnhtbFBLAQItABQABgAIAAAA&#10;IQA4/SH/1gAAAJQBAAALAAAAAAAAAAAAAAAAAC8BAABfcmVscy8ucmVsc1BLAQItABQABgAIAAAA&#10;IQC8BIeY3QEAAIYDAAAOAAAAAAAAAAAAAAAAAC4CAABkcnMvZTJvRG9jLnhtbFBLAQItABQABgAI&#10;AAAAIQBW7Ye53gAAAAkBAAAPAAAAAAAAAAAAAAAAADcEAABkcnMvZG93bnJldi54bWxQSwUGAAAA&#10;AAQABADzAAAAQgUAAAAA&#10;" strokecolor="windowText" strokeweight=".5pt">
                <v:stroke joinstyle="miter"/>
              </v:line>
            </w:pict>
          </mc:Fallback>
        </mc:AlternateContent>
      </w:r>
      <w:r w:rsidR="007D79C0" w:rsidRPr="007D79C0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C57A5D7" wp14:editId="1981D3BE">
                <wp:simplePos x="0" y="0"/>
                <wp:positionH relativeFrom="column">
                  <wp:posOffset>1055370</wp:posOffset>
                </wp:positionH>
                <wp:positionV relativeFrom="paragraph">
                  <wp:posOffset>373380</wp:posOffset>
                </wp:positionV>
                <wp:extent cx="0" cy="238760"/>
                <wp:effectExtent l="0" t="0" r="38100" b="27940"/>
                <wp:wrapNone/>
                <wp:docPr id="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539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5D78FB7" id="直接连接符 9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3.1pt,29.4pt" to="83.1pt,4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GQT3wEAAIQDAAAOAAAAZHJzL2Uyb0RvYy54bWysU81uEzEQviPxDpbvZNNErdJVNj00KhdE&#10;I1EeYOq1dy35Tx6TTV6CF6jEDU4cufM2lMdg7E3TADdEDhPP2PPNfDPfLq921rCtjKi9a/jZZMqZ&#10;dMK32nUNf39382rBGSZwLRjvZMP3EvnV6uWL5RBqOfO9N62MjEAc1kNoeJ9SqKsKRS8t4MQH6ehS&#10;+WghkRu7qo0wELo11Ww6vagGH9sQvZCIFF2Pl3xV8JWSIt0qhTIx03DqLRUbi73Ptlotoe4ihF6L&#10;QxvwD11Y0I6KHqHWkIB9iPovKKtF9OhVmghvK6+UFrJwIDZn0z/YvOshyMKFhoPhOCb8f7Di7XYT&#10;mW4bfsmZA0srenz49uPj55/fP5F9/PqFXeYhDQFrenvtNvHgYdjEzHinos3/xIXtymD3x8HKXWJi&#10;DAqKzuaL83mBq57zQsT0WnrL8qHhRrtMGWrYvsFEtejp05Mcdv5GG1PWZhwbGn4xP6fFCiDxKAOJ&#10;jjYQHXQdZ2A6UqVIsSCiN7rN2RkH93htItsCCYP01PrhjrrlzAAmuiAK5Ze5Uwe/peZ21oD9mFyu&#10;Rh1ZnUjMRtuGL06zjcsVZZHjgVSe5zjBfLr37b4MtsoerboUPcgya+nUp/Ppx7P6BQAA//8DAFBL&#10;AwQUAAYACAAAACEA2kb+GN4AAAAJAQAADwAAAGRycy9kb3ducmV2LnhtbEyPzU7DMBCE70i8g7VI&#10;3KjTFkIJcSpU1AO3klKpRzfe/JR4HcVOG96eLRd6nNlPszPpcrStOGHvG0cKppMIBFLhTEOVgq/t&#10;+mEBwgdNRreOUMEPelhmtzepTow70yee8lAJDiGfaAV1CF0ipS9qtNpPXIfEt9L1VgeWfSVNr88c&#10;bls5i6JYWt0Qf6h1h6sai+98sAqGzaqMmvV8PO7nuRw+nje797JS6v5ufHsFEXAM/zBc6nN1yLjT&#10;wQ1kvGhZx/GMUQVPC55wAf6Mg4KX+BFklsrrBdkvAAAA//8DAFBLAQItABQABgAIAAAAIQC2gziS&#10;/gAAAOEBAAATAAAAAAAAAAAAAAAAAAAAAABbQ29udGVudF9UeXBlc10ueG1sUEsBAi0AFAAGAAgA&#10;AAAhADj9If/WAAAAlAEAAAsAAAAAAAAAAAAAAAAALwEAAF9yZWxzLy5yZWxzUEsBAi0AFAAGAAgA&#10;AAAhAJ2UZBPfAQAAhAMAAA4AAAAAAAAAAAAAAAAALgIAAGRycy9lMm9Eb2MueG1sUEsBAi0AFAAG&#10;AAgAAAAhANpG/hjeAAAACQEAAA8AAAAAAAAAAAAAAAAAOQQAAGRycy9kb3ducmV2LnhtbFBLBQYA&#10;AAAABAAEAPMAAABEBQAAAAA=&#10;" strokecolor="windowText" strokeweight=".5pt">
                <v:stroke joinstyle="miter"/>
              </v:line>
            </w:pict>
          </mc:Fallback>
        </mc:AlternateContent>
      </w:r>
      <w:r w:rsidR="007D79C0" w:rsidRPr="007D79C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A4E110" wp14:editId="645AEFC3">
                <wp:simplePos x="0" y="0"/>
                <wp:positionH relativeFrom="column">
                  <wp:posOffset>396240</wp:posOffset>
                </wp:positionH>
                <wp:positionV relativeFrom="paragraph">
                  <wp:posOffset>-635</wp:posOffset>
                </wp:positionV>
                <wp:extent cx="1359535" cy="389255"/>
                <wp:effectExtent l="0" t="0" r="0" b="0"/>
                <wp:wrapNone/>
                <wp:docPr id="1" name="矩形: 圆角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9535" cy="389255"/>
                        </a:xfrm>
                        <a:prstGeom prst="roundRect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06AD678" w14:textId="77777777" w:rsidR="007D79C0" w:rsidRPr="00151A9C" w:rsidRDefault="007D79C0" w:rsidP="007D79C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151A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Control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4A4E110" id="矩形: 圆角 1" o:spid="_x0000_s1026" style="position:absolute;left:0;text-align:left;margin-left:31.2pt;margin-top:-.05pt;width:107.05pt;height:30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EnCkAIAANwEAAAOAAAAZHJzL2Uyb0RvYy54bWysVMtuEzEU3SPxD5b3dJI0adNRJ1WUqgip&#10;0IqCWDseT8aSX9jOo3wAH8AaCYkN4iP4nAo+g2PP9MFjhcjCudf3+txzX3N8stOKbIQP0pqKDvcG&#10;lAjDbS3NqqKvX509mVISIjM1U9aIil6LQE9mjx8db10pRra1qhaeAMSEcusq2sboyqIIvBWahT3r&#10;hIGxsV6zCNWvitqzLdC1KkaDwUGxtb523nIRAm5POyOdZfymETxeNE0QkaiKglvMp8/nMp3F7JiV&#10;K89cK3lPg/0DC82kQdA7qFMWGVl7+QeUltzbYJu4x60ubNNILnIOyGY4+C2bq5Y5kXNBcYK7K1P4&#10;f7D8xebSE1mjd5QYptGi75++3nz7XJKbj+9/fPlAhqlGWxdKuF65S99rAWJKeNd4nf6RCtnlul7f&#10;1VXsIuG4HO5Pjib7E0o4bPvTo9FkkkCL+9fOh/hUWE2SUFFv16Z+ieblmrLNeYid/61fihiskvWZ&#10;VCorfrVcKE82DI0ejw9Hi3F+q9b6ua2764MBfl3HcY256L1vr8EndDCZ2y/4ypAtEhkdAoFwhklt&#10;FIsQtUPtgllRwtQKK8Cjz4GNTdTAmpWJ9CkLbRcuw3YstIwYfiV1RaeJRCYHFsqkZyKPb596akBX&#10;8iTF3XLX92Fp62t00NtutIPjZxLxzlmIl8xjlsEX+xkvcDTKIgnbS5S01r/7233yx4jBSskWu4EE&#10;366ZF5SoZwbDdzQcj9MyZWU8ORxB8Q8ty4cWs9YLi65gwMAui8k/qlux8Va/wRrPU1SYmOGI3ZWy&#10;Vxax21l8CLiYz7MbFsixeG6uHE/gqWTGztfRNjJPSypUVx20MylYodzYft3Tjj7Us9f9R2n2EwAA&#10;//8DAFBLAwQUAAYACAAAACEAE3uyC9sAAAAHAQAADwAAAGRycy9kb3ducmV2LnhtbEyOT0+DQBDF&#10;7yZ+h82YeDHtAlXaIEtjm+jJS6u9T2EEUnYW2S1FP73jSY/vT9775evJdmqkwbeODcTzCBRx6aqW&#10;awPvb8+zFSgfkCvsHJOBL/KwLq6vcswqd+EdjftQKxlhn6GBJoQ+09qXDVn0c9cTS/bhBotB5FDr&#10;asCLjNtOJ1GUaosty0ODPW0bKk/7szVgV9+f9YjbU0TubnHYbF714qU05vZmenoEFWgKf2X4xRd0&#10;KITp6M5cedUZSJN7aRqYxaAkTpbpA6ij+HECusj1f/7iBwAA//8DAFBLAQItABQABgAIAAAAIQC2&#10;gziS/gAAAOEBAAATAAAAAAAAAAAAAAAAAAAAAABbQ29udGVudF9UeXBlc10ueG1sUEsBAi0AFAAG&#10;AAgAAAAhADj9If/WAAAAlAEAAAsAAAAAAAAAAAAAAAAALwEAAF9yZWxzLy5yZWxzUEsBAi0AFAAG&#10;AAgAAAAhAJy4ScKQAgAA3AQAAA4AAAAAAAAAAAAAAAAALgIAAGRycy9lMm9Eb2MueG1sUEsBAi0A&#10;FAAGAAgAAAAhABN7sgvbAAAABwEAAA8AAAAAAAAAAAAAAAAA6gQAAGRycy9kb3ducmV2LnhtbFBL&#10;BQYAAAAABAAEAPMAAADyBQAAAAA=&#10;" fillcolor="#8faadc" stroked="f" strokeweight="1pt">
                <v:stroke joinstyle="miter"/>
                <v:textbox>
                  <w:txbxContent>
                    <w:p w14:paraId="606AD678" w14:textId="77777777" w:rsidR="007D79C0" w:rsidRPr="00151A9C" w:rsidRDefault="007D79C0" w:rsidP="007D79C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151A9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Control group</w:t>
                      </w:r>
                    </w:p>
                  </w:txbxContent>
                </v:textbox>
              </v:roundrect>
            </w:pict>
          </mc:Fallback>
        </mc:AlternateContent>
      </w:r>
      <w:r w:rsidR="007D79C0" w:rsidRPr="007D79C0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ACFA96" wp14:editId="4327B68C">
                <wp:simplePos x="0" y="0"/>
                <wp:positionH relativeFrom="column">
                  <wp:posOffset>0</wp:posOffset>
                </wp:positionH>
                <wp:positionV relativeFrom="paragraph">
                  <wp:posOffset>596265</wp:posOffset>
                </wp:positionV>
                <wp:extent cx="2258060" cy="1240155"/>
                <wp:effectExtent l="0" t="0" r="8890" b="0"/>
                <wp:wrapNone/>
                <wp:docPr id="2" name="矩形: 圆角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8060" cy="1240155"/>
                        </a:xfrm>
                        <a:prstGeom prst="roundRect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686FE3B" w14:textId="77777777" w:rsidR="007D79C0" w:rsidRPr="00151A9C" w:rsidRDefault="007D79C0" w:rsidP="007D79C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51A9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Retrospectively studied the clinical data of all 1755 patients admitted in the ICU from March 2020 to March 2021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FACFA96" id="矩形: 圆角 2" o:spid="_x0000_s1029" style="position:absolute;left:0;text-align:left;margin-left:0;margin-top:46.95pt;width:177.8pt;height:97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mfSkwIAAOQEAAAOAAAAZHJzL2Uyb0RvYy54bWysVE1uEzEU3iNxB8t7OpNh0pZRJlWUqgip&#10;0IqCWDseT8aS7WdsJ5NyAA7AGgmJDeIQHKeCY/DsmablZ4XIwvH7me9978+zk51WZCucl2BqOjnI&#10;KRGGQyPNuqavX509OqbEB2YapsCIml4LT0/mDx/MeluJAjpQjXAEQYyvelvTLgRbZZnnndDMH4AV&#10;Bo0tOM0Cim6dNY71iK5VVuT5YdaDa6wDLrxH7elgpPOE37aCh4u29SIQVVPkFtLp0rmKZzafsWrt&#10;mO0kH2mwf2ChmTQYdA91ygIjGyf/gNKSO/DQhgMOOoO2lVykHDCbSf5bNlcdsyLlgsXxdl8m//9g&#10;+YvtpSOyqWlBiWEaW/T909ebb58rcvPx/Y8vH0gRa9RbX6Hrlb10o+TxGhPetU7Hf0yF7FJdr/d1&#10;FbtAOCqLYnqcH2L5OdomRZlPptOImt19bp0PTwVoEi81dbAxzUvsXioq2577MPjf+sWQHpRszqRS&#10;SXDr1VI5smXY6bI8KpZl+lZt9HNoBvVhjr+h5ajGwRi9b9XIxw8widsv+MqQPpI/QgTCGY5qq1jA&#10;q7ZYPG/WlDC1xh3gwaXABiI1ZM2qSPqU+W4Il2AHFloGnH4ldU2PI4lEDlkoEz8TaX7H1GMHhprH&#10;W9itdqlrjyNQ1KygucZOOhhG3Ft+JjHsOfPhkjmcaaSNexou8GgVYC4w3ijpwL37mz7646ihlZIe&#10;dwTzfLthTlCinhkcwieTsoxLlYRyelSg4O5bVvctZqOXgM2Z4ItgebpG/6Bur60D/QbXeRGjookZ&#10;jrGHio7CMgy7iw8CF4tFcsNFsiycmyvLI3isnIHFJkAr09DcVQe7GgVcpdTfce3jrt6Xk9fd4zT/&#10;CQAA//8DAFBLAwQUAAYACAAAACEAA7LGKtwAAAAHAQAADwAAAGRycy9kb3ducmV2LnhtbEyPQU+D&#10;QBSE7yb+h80z8WLaRUgbQB6NbaInL1a9v8IrkLJvkd1S9Ne7nvQ4mcnMN8VmNr2aeHSdFYT7ZQSK&#10;pbJ1Jw3C+9vTIgXlPElNvRVG+GIHm/L6qqC8thd55WnvGxVKxOWE0Ho/5Fq7qmVDbmkHluAd7WjI&#10;Bzk2uh7pEspNr+MoWmtDnYSFlgbetVyd9meDYNLvz2ai3Slie5d8bLcvOnmuEG9v5scHUJ5n/xeG&#10;X/yADmVgOtiz1E71COGIR8iSDFRwk9VqDeqAEKdZDLos9H/+8gcAAP//AwBQSwECLQAUAAYACAAA&#10;ACEAtoM4kv4AAADhAQAAEwAAAAAAAAAAAAAAAAAAAAAAW0NvbnRlbnRfVHlwZXNdLnhtbFBLAQIt&#10;ABQABgAIAAAAIQA4/SH/1gAAAJQBAAALAAAAAAAAAAAAAAAAAC8BAABfcmVscy8ucmVsc1BLAQIt&#10;ABQABgAIAAAAIQBTvmfSkwIAAOQEAAAOAAAAAAAAAAAAAAAAAC4CAABkcnMvZTJvRG9jLnhtbFBL&#10;AQItABQABgAIAAAAIQADssYq3AAAAAcBAAAPAAAAAAAAAAAAAAAAAO0EAABkcnMvZG93bnJldi54&#10;bWxQSwUGAAAAAAQABADzAAAA9gUAAAAA&#10;" fillcolor="#8faadc" stroked="f" strokeweight="1pt">
                <v:stroke joinstyle="miter"/>
                <v:textbox>
                  <w:txbxContent>
                    <w:p w14:paraId="4686FE3B" w14:textId="77777777" w:rsidR="007D79C0" w:rsidRPr="00151A9C" w:rsidRDefault="007D79C0" w:rsidP="007D79C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151A9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Retrospectively studied the clinical data of all 1755 patients admitted in the ICU from March 2020 to March 2021 </w:t>
                      </w:r>
                    </w:p>
                  </w:txbxContent>
                </v:textbox>
              </v:roundrect>
            </w:pict>
          </mc:Fallback>
        </mc:AlternateContent>
      </w:r>
      <w:r w:rsidR="007D79C0" w:rsidRPr="007D79C0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2EF8BB5" wp14:editId="0ACF49FE">
                <wp:simplePos x="0" y="0"/>
                <wp:positionH relativeFrom="margin">
                  <wp:posOffset>2902585</wp:posOffset>
                </wp:positionH>
                <wp:positionV relativeFrom="paragraph">
                  <wp:posOffset>596265</wp:posOffset>
                </wp:positionV>
                <wp:extent cx="2082800" cy="1240155"/>
                <wp:effectExtent l="0" t="0" r="0" b="0"/>
                <wp:wrapNone/>
                <wp:docPr id="4" name="矩形: 圆角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2800" cy="1240155"/>
                        </a:xfrm>
                        <a:prstGeom prst="roundRect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5B5BE4F" w14:textId="77777777" w:rsidR="007D79C0" w:rsidRPr="00151A9C" w:rsidRDefault="007D79C0" w:rsidP="007D79C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51A9C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Cs w:val="21"/>
                              </w:rPr>
                              <w:t>2010 patients during April 2021 to April 2022 were assessed for 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2EF8BB5" id="矩形: 圆角 4" o:spid="_x0000_s1029" style="position:absolute;left:0;text-align:left;margin-left:228.55pt;margin-top:46.95pt;width:164pt;height:97.65pt;z-index:2516643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m26kwIAAOQEAAAOAAAAZHJzL2Uyb0RvYy54bWysVM1uEzEQviPxDpbvdDfLtg2rbqooVRFS&#10;oRUFcXa83qwl22NsJ5vyADwAZyQkLoiH4HEqeAzG3m0Tfk6IHBzPz858882MT063WpGNcF6Cqenk&#10;IKdEGA6NNKuavn51/mhKiQ/MNEyBETW9EZ6ezh4+OOltJQroQDXCEQxifNXbmnYh2CrLPO+EZv4A&#10;rDBobMFpFlB0q6xxrMfoWmVFnh9lPbjGOuDCe9SeDUY6S/HbVvBw2bZeBKJqithCOl06l/HMZies&#10;WjlmO8lHGOwfUGgmDSa9D3XGAiNrJ/8IpSV34KENBxx0Bm0ruUg1YDWT/LdqrjtmRaoFyfH2nib/&#10;/8LyF5srR2RT05ISwzS26Punr7ffPlfk9uP7H18+kDJy1Ftfoeu1vXKj5PEaC962Tsd/LIVsE683&#10;97yKbSAclUU+LaY50s/RNinKfHJ4GKNmu8+t8+GpAE3ipaYO1qZ5id1LpLLNhQ+D/51fTOlByeZc&#10;KpUEt1oulCMbhp0uy+NiUaZv1Vo/h2ZQH+X4G1qOahyM0ftOjXj8ECZh+yW+MqSP4I9THQxHtVUs&#10;YEnaInnerChhaoU7wINLiQ1EaIiaVRH0GfPdkC6FHVBoGXD6ldQ1RX5GcIhCmfiZSPM7lh47MHAe&#10;b2G73KauPY6BomYJzQ120sEw4t7yc4lpL5gPV8zhTCP9uKfhEo9WAdYC442SDty7v+mjP44aWinp&#10;cUewzrdr5gQl6pnBIXwyKcu4VEkoD48LFNy+ZblvMWu9AGzOBF8Ey9M1+gd1d20d6De4zvOYFU3M&#10;cMw9MDoKizDsLj4IXMznyQ0XybJwYa4tj8Ejcwbm6wCtTEOzYwe7GgVcpdTfce3jru7LyWv3OM1+&#10;AgAA//8DAFBLAwQUAAYACAAAACEAGMsms+AAAAAKAQAADwAAAGRycy9kb3ducmV2LnhtbEyPwU7D&#10;MAyG70i8Q2QkLmhL1zLWlroTmwSnXRjj7jWmrdYkpcm6wtMTTnC0/en39xfrSXdi5MG11iAs5hEI&#10;NpVVrakRDm/PsxSE82QUddYwwhc7WJfXVwXlyl7MK497X4sQYlxOCI33fS6lqxrW5Oa2ZxNuH3bQ&#10;5MM41FINdAnhupNxFD1ITa0JHxrqedtwddqfNYJOvz/rkbaniO1d8r7Z7GTyUiHe3kxPjyA8T/4P&#10;hl/9oA5lcDras1FOdAj3y9UioAhZkoEIwCpdhsURIU6zGGRZyP8Vyh8AAAD//wMAUEsBAi0AFAAG&#10;AAgAAAAhALaDOJL+AAAA4QEAABMAAAAAAAAAAAAAAAAAAAAAAFtDb250ZW50X1R5cGVzXS54bWxQ&#10;SwECLQAUAAYACAAAACEAOP0h/9YAAACUAQAACwAAAAAAAAAAAAAAAAAvAQAAX3JlbHMvLnJlbHNQ&#10;SwECLQAUAAYACAAAACEAt55tupMCAADkBAAADgAAAAAAAAAAAAAAAAAuAgAAZHJzL2Uyb0RvYy54&#10;bWxQSwECLQAUAAYACAAAACEAGMsms+AAAAAKAQAADwAAAAAAAAAAAAAAAADtBAAAZHJzL2Rvd25y&#10;ZXYueG1sUEsFBgAAAAAEAAQA8wAAAPoFAAAAAA==&#10;" fillcolor="#8faadc" stroked="f" strokeweight="1pt">
                <v:stroke joinstyle="miter"/>
                <v:textbox>
                  <w:txbxContent>
                    <w:p w14:paraId="35B5BE4F" w14:textId="77777777" w:rsidR="007D79C0" w:rsidRPr="00151A9C" w:rsidRDefault="007D79C0" w:rsidP="007D79C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151A9C">
                        <w:rPr>
                          <w:rFonts w:ascii="Times New Roman" w:hAnsi="Times New Roman" w:cs="Times New Roman"/>
                          <w:bCs/>
                          <w:color w:val="000000" w:themeColor="text1"/>
                          <w:szCs w:val="21"/>
                        </w:rPr>
                        <w:t>2010 patients during April 2021 to April 2022 were assessed for eligibility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7D79C0" w:rsidRPr="007D79C0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564155" wp14:editId="01152C3B">
                <wp:simplePos x="0" y="0"/>
                <wp:positionH relativeFrom="column">
                  <wp:posOffset>1754505</wp:posOffset>
                </wp:positionH>
                <wp:positionV relativeFrom="paragraph">
                  <wp:posOffset>4316095</wp:posOffset>
                </wp:positionV>
                <wp:extent cx="1773555" cy="826770"/>
                <wp:effectExtent l="0" t="0" r="0" b="0"/>
                <wp:wrapNone/>
                <wp:docPr id="5" name="矩形: 圆角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3279" cy="826935"/>
                        </a:xfrm>
                        <a:prstGeom prst="roundRect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779A615" w14:textId="77777777" w:rsidR="007D79C0" w:rsidRPr="00151A9C" w:rsidRDefault="007D79C0" w:rsidP="007D79C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151A9C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Outcome indicators of two groups were statistically analyz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D564155" id="矩形: 圆角 5" o:spid="_x0000_s1030" style="position:absolute;left:0;text-align:left;margin-left:138.15pt;margin-top:339.85pt;width:139.65pt;height:65.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7HOlQIAAOMEAAAOAAAAZHJzL2Uyb0RvYy54bWysVM1uEzEQviPxDpbvdJPttmmjbqooVRFS&#10;oRUFcXa8dtaS7TG2k015AB6AMxISF8RD8DgVPAZj76YtPydEDs6MZ/abmW9mfHK6NZpshA8KbE3H&#10;eyNKhOXQKLuq6etX50+OKAmR2YZpsKKmNyLQ09njRyedm4oSWtCN8ARBbJh2rqZtjG5aFIG3wrCw&#10;B05YNErwhkVU/apoPOsQ3eiiHI0Oiw584zxwEQLenvVGOsv4UgoeL6UMIhJdU8wt5tPnc5nOYnbC&#10;pivPXKv4kAb7hywMUxaD3kGdscjI2qs/oIziHgLIuMfBFCCl4iLXgNWMR79Vc90yJ3ItSE5wdzSF&#10;/wfLX2yuPFFNTQ8oscxgi75/+nr77fOU3H58/+PLB3KQOOpcmKLrtbvygxZQTAVvpTfpH0sh28zr&#10;zR2vYhsJx8vxZLJfTo4p4Wg7Kg+P9zNocf+18yE+FWBIEmrqYW2bl9i8zCnbXISIYdF/55ciBtCq&#10;OVdaZ8WvlgvtyYZho6tqUi6q/K1em+fQ9NeHI/z1HcdrnIvBe3eN+KGHybF+wdeWdFhIOUEEwhlO&#10;qtQsomgcchfsihKmV7gCPPoc2EJKLY9XSvqMhbYPl2H7LIyKOPxaGWQlJZGTwyy0TSWJPL5D6akB&#10;PeVJitvlNjet2jVnCc0NNtJDP+HB8XOFYS9YiFfM40hj2rim8RIPqQFrgUGipAX/7m/3yR8nDa2U&#10;dLgiWOfbNfOCEv3M4gwej6sq7VRWqoNJiYp/aFk+tNi1WQA2Z4wPguNZTP5R70TpwbzBbZ6nqGhi&#10;lmPsntFBWcR+dfE94GI+z264R47FC3vteAJPzFmYryNIlYcm8dWzg11NCm5S7u+w9WlVH+rZ6/5t&#10;mv0EAAD//wMAUEsDBBQABgAIAAAAIQA/d5Nw4AAAAAsBAAAPAAAAZHJzL2Rvd25yZXYueG1sTI/L&#10;TsMwEEX3SPyDNUhsEHVolCdxKloJVmwosJ/GQxI1HofYTQNfj1nBcnSP7j1TbRYziJkm11tWcLeK&#10;QBA3VvfcKnh7fbzNQTiPrHGwTAq+yMGmvryosNT2zC80730rQgm7EhV03o+llK7pyKBb2ZE4ZB92&#10;MujDObVST3gO5WaQ6yhKpcGew0KHI+06ao77k1Fg8u/PdsbdMSJ7E79vt88yfmqUur5aHu5BeFr8&#10;Hwy/+kEd6uB0sCfWTgwK1lkaB1RBmhUZiEAkSZKCOCjIo6IAWVfy/w/1DwAAAP//AwBQSwECLQAU&#10;AAYACAAAACEAtoM4kv4AAADhAQAAEwAAAAAAAAAAAAAAAAAAAAAAW0NvbnRlbnRfVHlwZXNdLnht&#10;bFBLAQItABQABgAIAAAAIQA4/SH/1gAAAJQBAAALAAAAAAAAAAAAAAAAAC8BAABfcmVscy8ucmVs&#10;c1BLAQItABQABgAIAAAAIQBFV7HOlQIAAOMEAAAOAAAAAAAAAAAAAAAAAC4CAABkcnMvZTJvRG9j&#10;LnhtbFBLAQItABQABgAIAAAAIQA/d5Nw4AAAAAsBAAAPAAAAAAAAAAAAAAAAAO8EAABkcnMvZG93&#10;bnJldi54bWxQSwUGAAAAAAQABADzAAAA/AUAAAAA&#10;" fillcolor="#8faadc" stroked="f" strokeweight="1pt">
                <v:stroke joinstyle="miter"/>
                <v:textbox>
                  <w:txbxContent>
                    <w:p w14:paraId="3779A615" w14:textId="77777777" w:rsidR="007D79C0" w:rsidRPr="00151A9C" w:rsidRDefault="007D79C0" w:rsidP="007D79C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151A9C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Outcome indicators of two groups were statistically analyzed</w:t>
                      </w:r>
                    </w:p>
                  </w:txbxContent>
                </v:textbox>
              </v:roundrect>
            </w:pict>
          </mc:Fallback>
        </mc:AlternateContent>
      </w:r>
      <w:r w:rsidR="007D79C0" w:rsidRPr="007D79C0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44E7873" wp14:editId="7CD10571">
                <wp:simplePos x="0" y="0"/>
                <wp:positionH relativeFrom="column">
                  <wp:posOffset>4140835</wp:posOffset>
                </wp:positionH>
                <wp:positionV relativeFrom="paragraph">
                  <wp:posOffset>1861185</wp:posOffset>
                </wp:positionV>
                <wp:extent cx="2568575" cy="1383665"/>
                <wp:effectExtent l="0" t="0" r="3810" b="7620"/>
                <wp:wrapNone/>
                <wp:docPr id="6" name="矩形: 圆角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68272" cy="1383527"/>
                        </a:xfrm>
                        <a:prstGeom prst="roundRect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7108F52" w14:textId="77777777" w:rsidR="007D79C0" w:rsidRPr="00151A9C" w:rsidRDefault="007D79C0" w:rsidP="007D79C0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</w:pPr>
                            <w:r w:rsidRPr="00151A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790 expected length of ICU stay less than 1 day</w:t>
                            </w:r>
                          </w:p>
                          <w:p w14:paraId="215703C0" w14:textId="77777777" w:rsidR="007D79C0" w:rsidRPr="00151A9C" w:rsidRDefault="007D79C0" w:rsidP="007D79C0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</w:pPr>
                            <w:r w:rsidRPr="00151A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473 did not meet inclusion criteria</w:t>
                            </w:r>
                          </w:p>
                          <w:p w14:paraId="223790C1" w14:textId="77777777" w:rsidR="007D79C0" w:rsidRPr="00151A9C" w:rsidRDefault="007D79C0" w:rsidP="007D79C0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</w:pPr>
                            <w:r w:rsidRPr="00151A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332 had been enrolled in another trial 106 refused to undergo rectal swab</w:t>
                            </w:r>
                          </w:p>
                          <w:p w14:paraId="48B8F1D6" w14:textId="77777777" w:rsidR="007D79C0" w:rsidRPr="00151A9C" w:rsidRDefault="007D79C0" w:rsidP="007D79C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51A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 xml:space="preserve">60 </w:t>
                            </w:r>
                            <w:proofErr w:type="gramStart"/>
                            <w:r w:rsidRPr="00151A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>other</w:t>
                            </w:r>
                            <w:proofErr w:type="gramEnd"/>
                            <w:r w:rsidRPr="00151A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</w:rPr>
                              <w:t xml:space="preserve"> excluded</w:t>
                            </w:r>
                          </w:p>
                          <w:p w14:paraId="7A2281A5" w14:textId="77777777" w:rsidR="007D79C0" w:rsidRDefault="007D79C0" w:rsidP="007D79C0">
                            <w:pPr>
                              <w:jc w:val="lef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</w:rPr>
                            </w:pPr>
                          </w:p>
                          <w:p w14:paraId="18D48E28" w14:textId="77777777" w:rsidR="007D79C0" w:rsidRDefault="007D79C0" w:rsidP="007D79C0">
                            <w:pPr>
                              <w:jc w:val="lef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</w:rPr>
                            </w:pPr>
                          </w:p>
                          <w:p w14:paraId="2D5E47B5" w14:textId="77777777" w:rsidR="007D79C0" w:rsidRDefault="007D79C0" w:rsidP="007D79C0">
                            <w:pPr>
                              <w:jc w:val="lef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</w:rPr>
                            </w:pPr>
                          </w:p>
                          <w:p w14:paraId="14F1C6EB" w14:textId="77777777" w:rsidR="007D79C0" w:rsidRDefault="007D79C0" w:rsidP="007D79C0">
                            <w:pPr>
                              <w:jc w:val="lef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</w:rPr>
                            </w:pPr>
                          </w:p>
                          <w:p w14:paraId="1A68E8E2" w14:textId="77777777" w:rsidR="007D79C0" w:rsidRDefault="007D79C0" w:rsidP="007D79C0">
                            <w:pPr>
                              <w:jc w:val="left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</w:rPr>
                            </w:pPr>
                          </w:p>
                          <w:p w14:paraId="45BAF2D4" w14:textId="77777777" w:rsidR="007D79C0" w:rsidRDefault="007D79C0" w:rsidP="007D79C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44E7873" id="矩形: 圆角 6" o:spid="_x0000_s1032" style="position:absolute;left:0;text-align:left;margin-left:326.05pt;margin-top:146.55pt;width:202.25pt;height:108.9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Bj3lQIAAOQEAAAOAAAAZHJzL2Uyb0RvYy54bWysVM1uEzEQviPxDpbvdJNtmoRVNyhKVYRU&#10;aEVBnB2vnbVke4ztZFMegAfgjITEBfEQPE4Fj8HYu/3h54TIwZnxzH7zzZ+Pn+yNJjvhgwJb0/HB&#10;iBJhOTTKbmr6+tXpozklITLbMA1W1PRKBPpk8fDBcecqUUILuhGeIIgNVedq2sboqqIIvBWGhQNw&#10;wqJRgjcsouo3ReNZh+hGF+VoNC068I3zwEUIeHvSG+ki40speDyXMohIdE2RW8ynz+c6ncXimFUb&#10;z1yr+ECD/QMLw5TFoLdQJywysvXqDyijuIcAMh5wMAVIqbjIOWA249Fv2Vy2zImcCxYnuNsyhf8H&#10;y1/sLjxRTU2nlFhmsEXfP329/va5Itcf3//48oFMU406Fyp0vXQXftACiinhvfQm/WMqZJ/renVb&#10;V7GPhONleTSdl7OSEo628eH88KicJdTi7nPnQ3wqwJAk1NTD1jYvsXu5qGx3FmLvf+OXQgbQqjlV&#10;WmfFb9Yr7cmOYacnk1m5muRv9dY8h6a/no7w17ccr3EwBu+ba+QTepjM7Rd8bUmH5MsZIhDOcFSl&#10;ZhFF47B4wW4oYXqDO8Cjz4EtJGrImlWJ9AkLbR8uw/YsjIo4/VqZms4TiUwOWWibPhN5fofUUwf6&#10;micp7tf7oWtDP9bQXGEnPfQjHhw/VRj2jIV4wTzONNLGPY3neEgNmAsMEiUt+Hd/u0/+OGpopaTD&#10;HcE8326ZF5ToZxaH8PF4MklLlZXJ0axExd+3rO9b7NasAJszxhfB8Swm/6hvROnBvMF1XqaoaGKW&#10;Y+y+ooOyiv3u4oPAxXKZ3XCRHItn9tLxBJ4qZ2G5jSBVHppUr7462NWk4Crl/g5rn3b1vp697h6n&#10;xU8AAAD//wMAUEsDBBQABgAIAAAAIQDCxVXD4AAAAAwBAAAPAAAAZHJzL2Rvd25yZXYueG1sTI/B&#10;ToNAEIbvJr7DZky8GLsLBNIiS2Ob6MmLVe9TmAIpO4vslqJP7/ZkbzOZL/98f7GeTS8mGl1nWUO0&#10;UCCIK1t33Gj4/Hh5XIJwHrnG3jJp+CEH6/L2psC8tmd+p2nnGxFC2OWoofV+yKV0VUsG3cIOxOF2&#10;sKNBH9axkfWI5xBuehkrlUmDHYcPLQ60bak67k5Gg1n+fjcTbo+K7EPytdm8yeS10vr+bn5+AuFp&#10;9v8wXPSDOpTBaW9PXDvRa8jSOAqohniVhOFCqDTLQOw1pFGkQJaFvC5R/gEAAP//AwBQSwECLQAU&#10;AAYACAAAACEAtoM4kv4AAADhAQAAEwAAAAAAAAAAAAAAAAAAAAAAW0NvbnRlbnRfVHlwZXNdLnht&#10;bFBLAQItABQABgAIAAAAIQA4/SH/1gAAAJQBAAALAAAAAAAAAAAAAAAAAC8BAABfcmVscy8ucmVs&#10;c1BLAQItABQABgAIAAAAIQAfPBj3lQIAAOQEAAAOAAAAAAAAAAAAAAAAAC4CAABkcnMvZTJvRG9j&#10;LnhtbFBLAQItABQABgAIAAAAIQDCxVXD4AAAAAwBAAAPAAAAAAAAAAAAAAAAAO8EAABkcnMvZG93&#10;bnJldi54bWxQSwUGAAAAAAQABADzAAAA/AUAAAAA&#10;" fillcolor="#8faadc" stroked="f" strokeweight="1pt">
                <v:stroke joinstyle="miter"/>
                <v:textbox>
                  <w:txbxContent>
                    <w:p w14:paraId="07108F52" w14:textId="77777777" w:rsidR="007D79C0" w:rsidRPr="00151A9C" w:rsidRDefault="007D79C0" w:rsidP="007D79C0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</w:pPr>
                      <w:r w:rsidRPr="00151A9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790 expected length of ICU stay less than 1 day</w:t>
                      </w:r>
                    </w:p>
                    <w:p w14:paraId="215703C0" w14:textId="77777777" w:rsidR="007D79C0" w:rsidRPr="00151A9C" w:rsidRDefault="007D79C0" w:rsidP="007D79C0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</w:pPr>
                      <w:r w:rsidRPr="00151A9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473 did not meet inclusion criteria</w:t>
                      </w:r>
                    </w:p>
                    <w:p w14:paraId="223790C1" w14:textId="77777777" w:rsidR="007D79C0" w:rsidRPr="00151A9C" w:rsidRDefault="007D79C0" w:rsidP="007D79C0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</w:pPr>
                      <w:r w:rsidRPr="00151A9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332 had been enrolled in another trial 106 refused to undergo rectal swab</w:t>
                      </w:r>
                    </w:p>
                    <w:p w14:paraId="48B8F1D6" w14:textId="77777777" w:rsidR="007D79C0" w:rsidRPr="00151A9C" w:rsidRDefault="007D79C0" w:rsidP="007D79C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51A9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 xml:space="preserve">60 </w:t>
                      </w:r>
                      <w:proofErr w:type="gramStart"/>
                      <w:r w:rsidRPr="00151A9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>other</w:t>
                      </w:r>
                      <w:proofErr w:type="gramEnd"/>
                      <w:r w:rsidRPr="00151A9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</w:rPr>
                        <w:t xml:space="preserve"> excluded</w:t>
                      </w:r>
                    </w:p>
                    <w:p w14:paraId="7A2281A5" w14:textId="77777777" w:rsidR="007D79C0" w:rsidRDefault="007D79C0" w:rsidP="007D79C0">
                      <w:pPr>
                        <w:jc w:val="left"/>
                        <w:rPr>
                          <w:rFonts w:ascii="Arial" w:hAnsi="Arial" w:cs="Arial"/>
                          <w:color w:val="000000" w:themeColor="text1"/>
                          <w:sz w:val="20"/>
                        </w:rPr>
                      </w:pPr>
                    </w:p>
                    <w:p w14:paraId="18D48E28" w14:textId="77777777" w:rsidR="007D79C0" w:rsidRDefault="007D79C0" w:rsidP="007D79C0">
                      <w:pPr>
                        <w:jc w:val="left"/>
                        <w:rPr>
                          <w:rFonts w:ascii="Arial" w:hAnsi="Arial" w:cs="Arial"/>
                          <w:color w:val="000000" w:themeColor="text1"/>
                          <w:sz w:val="20"/>
                        </w:rPr>
                      </w:pPr>
                    </w:p>
                    <w:p w14:paraId="2D5E47B5" w14:textId="77777777" w:rsidR="007D79C0" w:rsidRDefault="007D79C0" w:rsidP="007D79C0">
                      <w:pPr>
                        <w:jc w:val="left"/>
                        <w:rPr>
                          <w:rFonts w:ascii="Arial" w:hAnsi="Arial" w:cs="Arial"/>
                          <w:color w:val="000000" w:themeColor="text1"/>
                          <w:sz w:val="20"/>
                        </w:rPr>
                      </w:pPr>
                    </w:p>
                    <w:p w14:paraId="14F1C6EB" w14:textId="77777777" w:rsidR="007D79C0" w:rsidRDefault="007D79C0" w:rsidP="007D79C0">
                      <w:pPr>
                        <w:jc w:val="left"/>
                        <w:rPr>
                          <w:rFonts w:ascii="Arial" w:hAnsi="Arial" w:cs="Arial"/>
                          <w:color w:val="000000" w:themeColor="text1"/>
                          <w:sz w:val="20"/>
                        </w:rPr>
                      </w:pPr>
                    </w:p>
                    <w:p w14:paraId="1A68E8E2" w14:textId="77777777" w:rsidR="007D79C0" w:rsidRDefault="007D79C0" w:rsidP="007D79C0">
                      <w:pPr>
                        <w:jc w:val="left"/>
                        <w:rPr>
                          <w:rFonts w:ascii="Arial" w:hAnsi="Arial" w:cs="Arial"/>
                          <w:color w:val="000000" w:themeColor="text1"/>
                          <w:sz w:val="20"/>
                        </w:rPr>
                      </w:pPr>
                    </w:p>
                    <w:p w14:paraId="45BAF2D4" w14:textId="77777777" w:rsidR="007D79C0" w:rsidRDefault="007D79C0" w:rsidP="007D79C0"/>
                  </w:txbxContent>
                </v:textbox>
              </v:roundrect>
            </w:pict>
          </mc:Fallback>
        </mc:AlternateContent>
      </w:r>
      <w:r w:rsidR="007D79C0" w:rsidRPr="007D79C0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4FC1DC" wp14:editId="5CCCD1D6">
                <wp:simplePos x="0" y="0"/>
                <wp:positionH relativeFrom="column">
                  <wp:posOffset>3965575</wp:posOffset>
                </wp:positionH>
                <wp:positionV relativeFrom="paragraph">
                  <wp:posOffset>1844675</wp:posOffset>
                </wp:positionV>
                <wp:extent cx="0" cy="1391285"/>
                <wp:effectExtent l="76200" t="0" r="57150" b="56515"/>
                <wp:wrapNone/>
                <wp:docPr id="12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91478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7B4C9EB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2" o:spid="_x0000_s1026" type="#_x0000_t32" style="position:absolute;left:0;text-align:left;margin-left:312.25pt;margin-top:145.25pt;width:0;height:109.5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U2MAgIAALcDAAAOAAAAZHJzL2Uyb0RvYy54bWysU82O0zAQviPxDpbvNG0XlhI13UPLckFQ&#10;id0HmHWcxJL/5DFN+xK8ABIn4ASc9s7TwO5jMHZCWeCGyMEZe/KN5/vmy/JsbzTbyYDK2YrPJlPO&#10;pBWuVrat+OXF+YMFZxjB1qCdlRU/SORnq/v3lr0v5dx1TtcyMCpisex9xbsYfVkUKDppACfOS0vJ&#10;xgUDkbahLeoAPVU3uphPp6dF70LtgxMSkU43Q5Kvcv2mkSK+bBqUkemKU28xryGvV2ktVkso2wC+&#10;U2JsA/6hCwPK0qXHUhuIwF4H9Vcpo0Rw6Jo4Ec4UrmmUkJkDsZlN/2DzqgMvMxcSB/1RJvx/ZcWL&#10;3TYwVdPs5pxZMDSjm7fX3998uPny+dv769uv71L86SOjPInVeywJs7bbMO7Qb0Nivm+CSW/ixPZZ&#10;4MNRYLmPTAyHgk5nJ09mDx8vUr3iF9AHjM+kMywFFccYQLVdXDtraYwuzLLAsHuOcQD+BKRbrTtX&#10;WtM5lNqyvuKnJ49o3gLIU42GSKHxxBJtyxnolswqYsgV0WlVJ3QC4wHXOrAdkF/IZrXrL6h5zjRg&#10;pAQxys/Y+m/Q1M4GsBvAOZU+g9KoSB7XylR8cURDGUHpp7Zm8eBJ9BgU2FbLsbK2CSmzg0fCSfpB&#10;7BRdufqQZ1CkHbkjazk6Odnv7p7iu//b6gcAAAD//wMAUEsDBBQABgAIAAAAIQCPeaTv3gAAAAsB&#10;AAAPAAAAZHJzL2Rvd25yZXYueG1sTI9NTsMwEEb3lbiDNUhsKmo30IiGOFWFxKpIEYUDTOPBCcTj&#10;KHbbwOkxYgG7+Xn65k25mVwvTjSGzrOG5UKBIG686dhqeH15vL4DESKywd4zafikAJvqYlZiYfyZ&#10;n+m0j1akEA4FamhjHAopQ9OSw7DwA3HavfnRYUztaKUZ8ZzCXS8zpXLpsON0ocWBHlpqPvZHp4Hm&#10;yPWyVl/vT3Ucbuy2trud1Prqctreg4g0xT8YfvSTOlTJ6eCPbILoNeTZ7SqhGrK1SkUificHDSu1&#10;zkFWpfz/Q/UNAAD//wMAUEsBAi0AFAAGAAgAAAAhALaDOJL+AAAA4QEAABMAAAAAAAAAAAAAAAAA&#10;AAAAAFtDb250ZW50X1R5cGVzXS54bWxQSwECLQAUAAYACAAAACEAOP0h/9YAAACUAQAACwAAAAAA&#10;AAAAAAAAAAAvAQAAX3JlbHMvLnJlbHNQSwECLQAUAAYACAAAACEAaiFNjAICAAC3AwAADgAAAAAA&#10;AAAAAAAAAAAuAgAAZHJzL2Uyb0RvYy54bWxQSwECLQAUAAYACAAAACEAj3mk794AAAALAQAADwAA&#10;AAAAAAAAAAAAAABcBAAAZHJzL2Rvd25yZXYueG1sUEsFBgAAAAAEAAQA8wAAAGcFAAAAAA==&#10;" strokecolor="windowText" strokeweight=".5pt">
                <v:stroke endarrow="block" joinstyle="miter"/>
              </v:shape>
            </w:pict>
          </mc:Fallback>
        </mc:AlternateContent>
      </w:r>
      <w:r w:rsidR="007D79C0" w:rsidRPr="007D79C0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89AF26F" wp14:editId="2B53512F">
                <wp:simplePos x="0" y="0"/>
                <wp:positionH relativeFrom="column">
                  <wp:posOffset>3973830</wp:posOffset>
                </wp:positionH>
                <wp:positionV relativeFrom="paragraph">
                  <wp:posOffset>2556510</wp:posOffset>
                </wp:positionV>
                <wp:extent cx="174625" cy="0"/>
                <wp:effectExtent l="0" t="76200" r="15875" b="95250"/>
                <wp:wrapNone/>
                <wp:docPr id="13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4929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67F8FF" id="直接箭头连接符 13" o:spid="_x0000_s1026" type="#_x0000_t32" style="position:absolute;left:0;text-align:left;margin-left:312.9pt;margin-top:201.3pt;width:13.7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6HWAgIAALYDAAAOAAAAZHJzL2Uyb0RvYy54bWysU81u00AQviPxDqu9EycplNaK00NCuSCI&#10;RPsA0/XaXmn/tLPE8UvwAkicgBNw6p2ngfYxmN24ocAN4cN6xqP5dr5vPi/OdkazrQyonK34bDLl&#10;TFrhamXbil9enD864Qwj2Bq0s7Lig0R+tnz4YNH7Us5d53QtAyMQi2XvK97F6MuiQNFJAzhxXloq&#10;Ni4YiJSGtqgD9IRudDGfTo+L3oXaByckIn1d74t8mfGbRor4qmlQRqYrTrPFfIZ8XqWzWC6gbAP4&#10;TolxDPiHKQwoS5ceoNYQgb0J6i8oo0Rw6Jo4Ec4UrmmUkJkDsZlN/2DzugMvMxcSB/1BJvx/sOLl&#10;dhOYqml3R5xZMLSjm3fXP95+vPn65fuH69tv71P8+ROjOonVeyypZ2U3YczQb0JivmuCSW/ixHZZ&#10;4OEgsNxFJujj7Onj0/kpZ+KuVPzq8wHjc+kMS0HFMQZQbRdXzlraoguzrC9sX2Ckm6nxriFdat25&#10;0jovU1vWV/z46AmtWwBZqtEQKTSeSKJtOQPdkldFDBkRnVZ16k44OOBKB7YFsgu5rHb9Bc3OmQaM&#10;VCBC+UlK0AS/taZx1oDdvjmX9u4yKpLFtTIVPzl0QxlB6We2ZnHwpHkMCmyr5YisbZpGZgOPhJPy&#10;e61TdOXqIa+gSBmZIw80Gjm5735O8f3fbfkTAAD//wMAUEsDBBQABgAIAAAAIQDK/2Vq3gAAAAsB&#10;AAAPAAAAZHJzL2Rvd25yZXYueG1sTI9RS8NAEITfBf/DsYIvYu+a2CAxl1IEnyoEqz9gm1sv0dxe&#10;yF3b6K/3BME+7uww8021nt0gjjSF3rOG5UKBIG696dlqeHt9ur0HESKywcEzafiiAOv68qLC0vgT&#10;v9BxF61IIRxK1NDFOJZShrYjh2HhR+L0e/eTw5jOyUoz4SmFu0FmShXSYc+pocORHjtqP3cHp4Fu&#10;kJtlo74/nps45nbT2O1Wan19NW8eQESa478ZfvETOtSJae8PbIIYNBTZKqFHDXcqK0AkR7HKcxD7&#10;P0XWlTzfUP8AAAD//wMAUEsBAi0AFAAGAAgAAAAhALaDOJL+AAAA4QEAABMAAAAAAAAAAAAAAAAA&#10;AAAAAFtDb250ZW50X1R5cGVzXS54bWxQSwECLQAUAAYACAAAACEAOP0h/9YAAACUAQAACwAAAAAA&#10;AAAAAAAAAAAvAQAAX3JlbHMvLnJlbHNQSwECLQAUAAYACAAAACEA0G+h1gICAAC2AwAADgAAAAAA&#10;AAAAAAAAAAAuAgAAZHJzL2Uyb0RvYy54bWxQSwECLQAUAAYACAAAACEAyv9lat4AAAALAQAADwAA&#10;AAAAAAAAAAAAAABcBAAAZHJzL2Rvd25yZXYueG1sUEsFBgAAAAAEAAQA8wAAAGcFAAAAAA==&#10;" strokecolor="windowText" strokeweight=".5pt">
                <v:stroke endarrow="block" joinstyle="miter"/>
              </v:shape>
            </w:pict>
          </mc:Fallback>
        </mc:AlternateContent>
      </w:r>
      <w:r w:rsidR="007D79C0" w:rsidRPr="007D79C0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65E4F24" wp14:editId="5B0EF477">
                <wp:simplePos x="0" y="0"/>
                <wp:positionH relativeFrom="column">
                  <wp:posOffset>1077595</wp:posOffset>
                </wp:positionH>
                <wp:positionV relativeFrom="paragraph">
                  <wp:posOffset>3966845</wp:posOffset>
                </wp:positionV>
                <wp:extent cx="2896235" cy="15875"/>
                <wp:effectExtent l="0" t="0" r="37465" b="22225"/>
                <wp:wrapNone/>
                <wp:docPr id="15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96263" cy="15903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5B4E788" id="直接连接符 15" o:spid="_x0000_s1026" style="position:absolute;left:0;text-align:left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4.85pt,312.35pt" to="312.9pt,3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deh6gEAAJUDAAAOAAAAZHJzL2Uyb0RvYy54bWysU0uOEzEQ3SNxB8t70vkoUaaVziwmGjYI&#10;IjGwr3HbaUv+yWXSySW4ABI7WLFkz20YjkHZaaLMsENkUarvS73n6tX1wRq2lxG1dw2fjMacSSd8&#10;q92u4e/ubl8sOcMErgXjnWz4USK/Xj9/tupDLae+86aVkRGIw7oPDe9SCnVVoeikBRz5IB0VlY8W&#10;EoVxV7URekK3ppqOx4uq97EN0QuJSNnNqcjXBV8pKdIbpVAmZhpOu6ViY7H32VbrFdS7CKHTYlgD&#10;/mELC9rRn56hNpCAfYj6LyirRfToVRoJbyuvlBaycCA2k/ETNm87CLJwIXEwnGXC/wcrXu+3kemW&#10;3m7OmQNLb/Tw6fvPj19+/fhM9uHbV0YVkqkPWFP3jdvGIcKwjZnzQUXLlNHhPaEUFYgXOxSRj2eR&#10;5SExQcnp8moxXcw4E1SbzK/Gs4xenWAyXIiYXkpvWXYabrTLGkAN+1eYTq1/WnLa+VttDOWhNo71&#10;DV/M5vTSAuialIFErg3ED92OMzA7OlORYkFEb3Sbp/MwHvHGRLYHuhQ6sNb3d7QyZwYwUYF4lN+w&#10;7KPRvM4GsDsNl1Jug9rqRNdttG348nLauFyV5T4HUlnek6DZu/ftsehc5Yjevig03Gk+rsuY/Muv&#10;af0bAAD//wMAUEsDBBQABgAIAAAAIQDB3s5O4AAAAAsBAAAPAAAAZHJzL2Rvd25yZXYueG1sTI/B&#10;TsMwEETvSPyDtUjcqNMIUghxKgRCvYEaKKK3bWLiCHsdxU6b8vVsT3Cb0T7NzhTLyVmx10PoPCmY&#10;zxIQmmrfdNQqeH97vroFESJSg9aTVnDUAZbl+VmBeeMPtNb7KraCQyjkqMDE2OdShtpoh2Hme018&#10;+/KDw8h2aGUz4IHDnZVpkmTSYUf8wWCvH42uv6vRKdi+mNUKt+Nmev04zn8+pa26p41SlxfTwz2I&#10;qKf4B8OpPleHkjvt/EhNEJZ9drdgVEGWXrNgIktveMzuJBYpyLKQ/zeUvwAAAP//AwBQSwECLQAU&#10;AAYACAAAACEAtoM4kv4AAADhAQAAEwAAAAAAAAAAAAAAAAAAAAAAW0NvbnRlbnRfVHlwZXNdLnht&#10;bFBLAQItABQABgAIAAAAIQA4/SH/1gAAAJQBAAALAAAAAAAAAAAAAAAAAC8BAABfcmVscy8ucmVs&#10;c1BLAQItABQABgAIAAAAIQAXRdeh6gEAAJUDAAAOAAAAAAAAAAAAAAAAAC4CAABkcnMvZTJvRG9j&#10;LnhtbFBLAQItABQABgAIAAAAIQDB3s5O4AAAAAsBAAAPAAAAAAAAAAAAAAAAAEQEAABkcnMvZG93&#10;bnJldi54bWxQSwUGAAAAAAQABADzAAAAUQUAAAAA&#10;" strokecolor="windowText" strokeweight=".5pt">
                <v:stroke joinstyle="miter"/>
              </v:line>
            </w:pict>
          </mc:Fallback>
        </mc:AlternateContent>
      </w:r>
      <w:r w:rsidR="007D79C0" w:rsidRPr="007D79C0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7C551A5" wp14:editId="17DA0DAC">
                <wp:simplePos x="0" y="0"/>
                <wp:positionH relativeFrom="column">
                  <wp:posOffset>1071245</wp:posOffset>
                </wp:positionH>
                <wp:positionV relativeFrom="paragraph">
                  <wp:posOffset>1851660</wp:posOffset>
                </wp:positionV>
                <wp:extent cx="0" cy="2131060"/>
                <wp:effectExtent l="0" t="0" r="38100" b="21590"/>
                <wp:wrapNone/>
                <wp:docPr id="16" name="直接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131198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4B42702" id="直接连接符 16" o:spid="_x0000_s1026" style="position:absolute;left:0;text-align:left;flip:y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4.35pt,145.8pt" to="84.35pt,3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igO5AEAAJEDAAAOAAAAZHJzL2Uyb0RvYy54bWysU72OEzEQ7pF4B8s92WxORGGVzRUXHQ2C&#10;SBz0c147a8l/8phs8hK8ABIdVJT0vA3HYzD2LlGADpFiNL9f5vs8u74+WsMOMqL2ruX1bM6ZdMJ3&#10;2u1b/ubu9smKM0zgOjDeyZafJPLrzeNH6yE0cuF7bzoZGYE4bIbQ8j6l0FQVil5awJkP0lFR+Wgh&#10;URj3VRdhIHRrqsV8vqwGH7sQvZCIlN2ORb4p+EpJkV4phTIx03LaLRUbi73PttqsodlHCL0W0xrw&#10;D1tY0I7+9Ay1hQTsXdR/QVktokev0kx4W3mltJCFA7Gp53+wed1DkIULiYPhLBP+P1jx8rCLTHf0&#10;dkvOHFh6o4cPX7+///Tj20eyD18+M6qQTEPAhrpv3C5OEYZdzJyPKlqmjA5vCaWoQLzYsYh8Ooss&#10;j4mJMSkou6iv6vrZKiNXI0SGChHTc+kty07LjXaZPzRweIFpbP3VktPO32pjKA+NcWxo+fLqKb2y&#10;ALokZSCRawNxQ7fnDMyeTlSkWBDRG93l6TyMJ7wxkR2AroSOq/PDHa3LmQFMVCAO5Tct+9toXmcL&#10;2I/DpZTboLE60WUbbVu+upw2Lldluc2JVJZ2FDN79747FY2rHNG7F4WmG82HdRmTf/klbX4CAAD/&#10;/wMAUEsDBBQABgAIAAAAIQBGuZkh4AAAAAsBAAAPAAAAZHJzL2Rvd25yZXYueG1sTI/LTsMwEEX3&#10;SPyDNUjsqJMs0pLGqRAIdQcipYjupvE0jvAjip025etx2cDyzhzdOVOuJqPZkQbfOSsgnSXAyDZO&#10;drYV8L55vlsA8wGtRO0sCTiTh1V1fVViId3JvtGxDi2LJdYXKECF0Bec+0aRQT9zPdm4O7jBYIhx&#10;aLkc8BTLjeZZkuTcYGfjBYU9PSpqvurRCNi9qPUad+N2ev04p9+fXNfd01aI25vpYQks0BT+YLjo&#10;R3WootPejVZ6pmPOF/OICsju0xzYhfid7AXk2TwDXpX8/w/VDwAAAP//AwBQSwECLQAUAAYACAAA&#10;ACEAtoM4kv4AAADhAQAAEwAAAAAAAAAAAAAAAAAAAAAAW0NvbnRlbnRfVHlwZXNdLnhtbFBLAQIt&#10;ABQABgAIAAAAIQA4/SH/1gAAAJQBAAALAAAAAAAAAAAAAAAAAC8BAABfcmVscy8ucmVsc1BLAQIt&#10;ABQABgAIAAAAIQAnDigO5AEAAJEDAAAOAAAAAAAAAAAAAAAAAC4CAABkcnMvZTJvRG9jLnhtbFBL&#10;AQItABQABgAIAAAAIQBGuZkh4AAAAAsBAAAPAAAAAAAAAAAAAAAAAD4EAABkcnMvZG93bnJldi54&#10;bWxQSwUGAAAAAAQABADzAAAASwUAAAAA&#10;" strokecolor="windowText" strokeweight=".5pt">
                <v:stroke joinstyle="miter"/>
              </v:line>
            </w:pict>
          </mc:Fallback>
        </mc:AlternateContent>
      </w:r>
      <w:r w:rsidR="007D79C0" w:rsidRPr="007D79C0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34B3416" wp14:editId="1719F71A">
                <wp:simplePos x="0" y="0"/>
                <wp:positionH relativeFrom="column">
                  <wp:posOffset>2590165</wp:posOffset>
                </wp:positionH>
                <wp:positionV relativeFrom="paragraph">
                  <wp:posOffset>3967480</wp:posOffset>
                </wp:positionV>
                <wp:extent cx="0" cy="357505"/>
                <wp:effectExtent l="76200" t="0" r="76200" b="61595"/>
                <wp:wrapNone/>
                <wp:docPr id="18" name="直接箭头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780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579C05" id="直接箭头连接符 18" o:spid="_x0000_s1026" type="#_x0000_t32" style="position:absolute;left:0;text-align:left;margin-left:203.95pt;margin-top:312.4pt;width:0;height:28.1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PIhAAIAALYDAAAOAAAAZHJzL2Uyb0RvYy54bWysU82O0zAQviPxDpbvNOmudilR0z20LBcE&#10;lVgeYNZxEkv+k8c07UvwAkicgBNw2jtPA8tjMHZCWeCGyMEZe/J9nu+byfJibzTbyYDK2ZrPZyVn&#10;0grXKNvV/OXV5YMFZxjBNqCdlTU/SOQXq/v3loOv5InrnW5kYERisRp8zfsYfVUUKHppAGfOS0vJ&#10;1gUDkbahK5oAA7EbXZyU5XkxuND44IREpNPNmOSrzN+2UsTnbYsyMl1zqi3mNeT1Oq3FaglVF8D3&#10;SkxlwD9UYUBZuvRItYEI7FVQf1EZJYJD18aZcKZwbauEzBpIzbz8Q82LHrzMWsgc9Eeb8P/Rime7&#10;bWCqod5RpywY6tHtm5tvr9/ffv709d3N9y9vU/zxA6M8mTV4rAizttsw7dBvQ1K+b4NJb9LE9tng&#10;w9FguY9MjIeCTk/PHi7KR4mu+IXzAeMT6QxLQc0xBlBdH9fOWuqiC/PsL+yeYhyBPwHpUusuldZ0&#10;DpW2bKj5+ekZtVsAjVSrIVJoPIlE23EGuqNZFTFkRnRaNQmdwHjAtQ5sBzQuNGWNG66ods40YKQE&#10;CcrPVPpv0FTOBrAfwTmVPoPKqEgjrpWp+eKIhiqC0o9tw+LBk+cxKLCdlhOztgkp8wBPgpPzo9cp&#10;unbNIbegSDsajuzlNMhp+u7uKb77u61+AAAA//8DAFBLAwQUAAYACAAAACEAX90R9d0AAAALAQAA&#10;DwAAAGRycy9kb3ducmV2LnhtbEyPz0rDQBDG74LvsIzgRewmtdQasylF8FQhWH2AaXbcRLOzIbtt&#10;o0/viAc9zjc/vj/levK9OtIYu8AG8lkGirgJtmNn4PXl8XoFKiZki31gMvBJEdbV+VmJhQ0nfqbj&#10;LjklJhwLNNCmNBRax6Ylj3EWBmL5vYXRY5JzdNqOeBJz3+t5li21x44locWBHlpqPnYHb4CukOu8&#10;zr7en+o03LhN7bZbbczlxbS5B5VoSn8w/NSX6lBJp304sI2qN7DIbu8ENbCcL2SDEL/KXpRVnoOu&#10;Sv1/Q/UNAAD//wMAUEsBAi0AFAAGAAgAAAAhALaDOJL+AAAA4QEAABMAAAAAAAAAAAAAAAAAAAAA&#10;AFtDb250ZW50X1R5cGVzXS54bWxQSwECLQAUAAYACAAAACEAOP0h/9YAAACUAQAACwAAAAAAAAAA&#10;AAAAAAAvAQAAX3JlbHMvLnJlbHNQSwECLQAUAAYACAAAACEAtYDyIQACAAC2AwAADgAAAAAAAAAA&#10;AAAAAAAuAgAAZHJzL2Uyb0RvYy54bWxQSwECLQAUAAYACAAAACEAX90R9d0AAAALAQAADwAAAAAA&#10;AAAAAAAAAABaBAAAZHJzL2Rvd25yZXYueG1sUEsFBgAAAAAEAAQA8wAAAGQFAAAAAA==&#10;" strokecolor="windowText" strokeweight=".5pt">
                <v:stroke endarrow="block" joinstyle="miter"/>
              </v:shape>
            </w:pict>
          </mc:Fallback>
        </mc:AlternateContent>
      </w:r>
    </w:p>
    <w:sectPr w:rsidR="007D79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AC61A4" w14:textId="77777777" w:rsidR="00BB3940" w:rsidRDefault="00BB3940" w:rsidP="007D79C0">
      <w:r>
        <w:separator/>
      </w:r>
    </w:p>
  </w:endnote>
  <w:endnote w:type="continuationSeparator" w:id="0">
    <w:p w14:paraId="353D17F9" w14:textId="77777777" w:rsidR="00BB3940" w:rsidRDefault="00BB3940" w:rsidP="007D7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C961A2" w14:textId="77777777" w:rsidR="00BB3940" w:rsidRDefault="00BB3940" w:rsidP="007D79C0">
      <w:r>
        <w:separator/>
      </w:r>
    </w:p>
  </w:footnote>
  <w:footnote w:type="continuationSeparator" w:id="0">
    <w:p w14:paraId="088F6C81" w14:textId="77777777" w:rsidR="00BB3940" w:rsidRDefault="00BB3940" w:rsidP="007D79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86D"/>
    <w:rsid w:val="00026271"/>
    <w:rsid w:val="000A39B3"/>
    <w:rsid w:val="003D3D0E"/>
    <w:rsid w:val="00441871"/>
    <w:rsid w:val="004C64BD"/>
    <w:rsid w:val="004F7CD9"/>
    <w:rsid w:val="005D5C82"/>
    <w:rsid w:val="006A2E43"/>
    <w:rsid w:val="006E22E4"/>
    <w:rsid w:val="0076441B"/>
    <w:rsid w:val="007D79C0"/>
    <w:rsid w:val="0091086D"/>
    <w:rsid w:val="00A06FBD"/>
    <w:rsid w:val="00A26BBE"/>
    <w:rsid w:val="00A739E9"/>
    <w:rsid w:val="00BB3940"/>
    <w:rsid w:val="00C87C23"/>
    <w:rsid w:val="00FB5C57"/>
    <w:rsid w:val="00FB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BEF5BA"/>
  <w15:chartTrackingRefBased/>
  <w15:docId w15:val="{84301D78-52F9-4275-BF04-3162C1A72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79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79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79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79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79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8</Characters>
  <Application>Microsoft Office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shuliang</dc:creator>
  <cp:keywords/>
  <dc:description/>
  <cp:lastModifiedBy>zhou shuliang</cp:lastModifiedBy>
  <cp:revision>6</cp:revision>
  <dcterms:created xsi:type="dcterms:W3CDTF">2023-05-30T09:04:00Z</dcterms:created>
  <dcterms:modified xsi:type="dcterms:W3CDTF">2023-05-30T09:04:00Z</dcterms:modified>
</cp:coreProperties>
</file>